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artesian coordinates and energies for reactants, intermediates and transition structures in the reaction of methylamine with formaldehyde.</w:t>
      </w:r>
      <w:bookmarkStart w:id="0" w:name="_GoBack"/>
      <w:bookmarkEnd w:id="0"/>
    </w:p>
    <w:p>
      <w:pPr>
        <w:pStyle w:val="PlainText"/>
        <w:rPr/>
      </w:pPr>
      <w:r>
        <w:rPr>
          <w:rFonts w:eastAsia="Arial" w:cs="Arial" w:ascii="Arial" w:hAnsi="Arial"/>
          <w:color w:val="FF0000"/>
        </w:rPr>
        <w:t xml:space="preserve"> </w:t>
      </w:r>
      <w:r>
        <w:rPr>
          <w:rFonts w:eastAsia="Courier"/>
        </w:rPr>
        <w:t xml:space="preserve"> </w:t>
      </w:r>
    </w:p>
    <w:p>
      <w:pPr>
        <w:pStyle w:val="PlainText"/>
        <w:rPr>
          <w:b/>
          <w:b/>
        </w:rPr>
      </w:pPr>
      <w:r>
        <w:rPr>
          <w:b/>
        </w:rPr>
        <w:t>formaldehyde</w:t>
      </w:r>
    </w:p>
    <w:p>
      <w:pPr>
        <w:pStyle w:val="PlainText"/>
        <w:rPr/>
      </w:pPr>
      <w:r>
        <w:rPr/>
        <w:t>E [6-311+G(2d,p); Hartrees] =  -114.5524522739</w:t>
      </w:r>
    </w:p>
    <w:p>
      <w:pPr>
        <w:pStyle w:val="PlainText"/>
        <w:rPr/>
      </w:pPr>
      <w:r>
        <w:rPr/>
        <w:t>E [aug-cc-pVTZ; Hartrees]   =  -114.5588457619</w:t>
      </w:r>
    </w:p>
    <w:p>
      <w:pPr>
        <w:pStyle w:val="PlainText"/>
        <w:rPr/>
      </w:pPr>
      <w:r>
        <w:rPr/>
        <w:t>Gvib [kcal/mol] =  16.65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1.19934515     -0.00000000      0.0001391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0.00828625      0.00000000      0.0001827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77947055     -0.93920390     -0.00016097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77947055      0.93920390     -0.00016097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/>
      </w:pPr>
      <w:r>
        <w:rPr/>
        <w:t>h4o2</w:t>
      </w:r>
    </w:p>
    <w:p>
      <w:pPr>
        <w:pStyle w:val="PlainText"/>
        <w:rPr/>
      </w:pPr>
      <w:r>
        <w:rPr/>
        <w:t>E [6-311+G(2d,p); Hartrees] =  -152.9461959514</w:t>
      </w:r>
    </w:p>
    <w:p>
      <w:pPr>
        <w:pStyle w:val="PlainText"/>
        <w:rPr/>
      </w:pPr>
      <w:r>
        <w:rPr/>
        <w:t>E [aug-cc-pVTZ; Hartrees]   =  -152.9551522105</w:t>
      </w:r>
    </w:p>
    <w:p>
      <w:pPr>
        <w:pStyle w:val="PlainText"/>
        <w:rPr/>
      </w:pPr>
      <w:r>
        <w:rPr/>
        <w:t>Gvib [kcal/mol] =  26.846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0.96499714     -0.15290061      0.6972925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72886145     -0.24288907      1.62995727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45607140     -0.95789037      0.4862717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 1.29065398      0.20391168     -0.9831691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50962618      0.10208269     -0.40494050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24153758      1.10822222     -1.31466410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b/>
          <w:b/>
        </w:rPr>
      </w:pPr>
      <w:r>
        <w:rPr>
          <w:b/>
        </w:rPr>
        <w:t>methylamine</w:t>
      </w:r>
    </w:p>
    <w:p>
      <w:pPr>
        <w:pStyle w:val="PlainText"/>
        <w:rPr/>
      </w:pPr>
      <w:r>
        <w:rPr/>
        <w:t>E [6-311+G(2d,p); Hartrees] =  -95.9036692990</w:t>
      </w:r>
    </w:p>
    <w:p>
      <w:pPr>
        <w:pStyle w:val="PlainText"/>
        <w:rPr/>
      </w:pPr>
      <w:r>
        <w:rPr/>
        <w:t>E [aug-cc-pVTZ; Hartrees]   =  -95.9097269115</w:t>
      </w:r>
    </w:p>
    <w:p>
      <w:pPr>
        <w:pStyle w:val="PlainText"/>
        <w:rPr/>
      </w:pPr>
      <w:r>
        <w:rPr/>
        <w:t>Gvib [kcal/mol] =  40.07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N     -0.00008202     -0.14857174     -0.90441256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0.00001854     -0.12934515      0.5676669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81031055      0.35411249     -1.2547272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88040537     -0.65933849      0.9361622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00065763      0.87657265      1.00624936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88105188     -0.65828960      0.9361388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80938060      0.35591385     -1.25465328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b/>
          <w:b/>
        </w:rPr>
      </w:pPr>
      <w:r>
        <w:rPr>
          <w:b/>
        </w:rPr>
        <w:t>meint1mono</w:t>
      </w:r>
    </w:p>
    <w:p>
      <w:pPr>
        <w:pStyle w:val="PlainText"/>
        <w:rPr/>
      </w:pPr>
      <w:r>
        <w:rPr/>
        <w:t>E [6-311+G(2d,p); Hartrees] =  -363.4307323972</w:t>
      </w:r>
    </w:p>
    <w:p>
      <w:pPr>
        <w:pStyle w:val="PlainText"/>
        <w:rPr/>
      </w:pPr>
      <w:r>
        <w:rPr/>
        <w:t>E [aug-cc-pVTZ; Hartrees]   =  -363.4513692839</w:t>
      </w:r>
    </w:p>
    <w:p>
      <w:pPr>
        <w:pStyle w:val="PlainText"/>
        <w:rPr/>
      </w:pPr>
      <w:r>
        <w:rPr/>
        <w:t>Gvib [kcal/mol] =  86.52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N      0.94862734     -0.18251138      0.34925926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52378930     -0.26176700     -0.5953231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29657024     -1.10755569      0.6024709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2.04771667      0.81470801      0.33649907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2.65360104     -0.68962036     -0.64270500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2.06484126     -0.78790261      0.2077722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3.05907011     -1.55227985     -0.7896631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-0.23292021      0.13670497      1.3482273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1.10915867     -0.85919784      1.36461247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29381583      0.31944721      2.2998538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60475551      1.10475661      0.9646163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0.45605111     -0.26831690     -2.12555917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34751703     -0.40547356     -1.7076839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51199925      0.56286764     -2.6123913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2.49538545      0.86868974      1.3266095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63449104      1.78473576      0.0670008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2.79951833      0.52271525     -0.39359621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b/>
          <w:b/>
        </w:rPr>
      </w:pPr>
      <w:r>
        <w:rPr>
          <w:b/>
        </w:rPr>
        <w:t>meint2mono</w:t>
      </w:r>
    </w:p>
    <w:p>
      <w:pPr>
        <w:pStyle w:val="PlainText"/>
        <w:rPr/>
      </w:pPr>
      <w:r>
        <w:rPr/>
        <w:t>E [6-311+G(2d,p); Hartrees] =  -363.4277814471</w:t>
      </w:r>
    </w:p>
    <w:p>
      <w:pPr>
        <w:pStyle w:val="PlainText"/>
        <w:rPr/>
      </w:pPr>
      <w:r>
        <w:rPr/>
        <w:t>E [aug-cc-pVTZ; Hartrees]   =  -363.4481319469</w:t>
      </w:r>
    </w:p>
    <w:p>
      <w:pPr>
        <w:pStyle w:val="PlainText"/>
        <w:rPr/>
      </w:pPr>
      <w:r>
        <w:rPr/>
        <w:t>Gvib [kcal/mol] =  86.00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N      0.91372421     -0.19152190      0.3120001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48113587     -0.25726699     -0.6469236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27758311     -1.11570883      0.5480804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2.00676101      0.81704120      0.3053616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2.55847300     -0.60969092     -0.6568036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80400071     -0.80746932      0.4587032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3.00102162     -1.43911244     -0.8698985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-0.22410084      0.11842871      1.29455267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1.12193438     -0.90287623      1.3147355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25534565      0.25821103      2.2666660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63646825      1.07378355      0.94821410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0.47295828     -0.27599913     -2.0560058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38638026     -0.40615826     -1.57631060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52929886      0.55432139     -2.5435723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2.45562965      0.87118867      1.2947518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58675675      1.78370772      0.0353451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2.75533815      0.52594208     -0.42745910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b/>
          <w:b/>
        </w:rPr>
      </w:pPr>
      <w:r>
        <w:rPr>
          <w:b/>
        </w:rPr>
        <w:t>meint3mono</w:t>
      </w:r>
    </w:p>
    <w:p>
      <w:pPr>
        <w:pStyle w:val="PlainText"/>
        <w:rPr/>
      </w:pPr>
      <w:r>
        <w:rPr/>
        <w:t>E [6-311+G(2d,p); Hartrees] =  -363.4423948465</w:t>
      </w:r>
    </w:p>
    <w:p>
      <w:pPr>
        <w:pStyle w:val="PlainText"/>
        <w:rPr/>
      </w:pPr>
      <w:r>
        <w:rPr/>
        <w:t>E [aug-cc-pVTZ; Hartrees]   =  -363.4633849608</w:t>
      </w:r>
    </w:p>
    <w:p>
      <w:pPr>
        <w:pStyle w:val="PlainText"/>
        <w:rPr/>
      </w:pPr>
      <w:r>
        <w:rPr/>
        <w:t>Gvib [kcal/mol] =  86.76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N      0.87168715     -0.17452591      0.32889646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13926814     -0.25833708     -1.24845027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28226228     -1.08095889      0.5424956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1.93598010      0.83977568      0.2717524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2.70791828     -0.60801331     -0.78095636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69225018     -0.83123930      0.7030739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3.17153441     -1.41584215     -1.0340996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-0.11794209      0.12293137      1.3748668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1.08191299     -0.89587593      1.4691420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35614973      0.20035112      2.36065126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57023000      1.09190258      1.1328920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0.35855864     -0.32114453     -2.12136350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96137244     -0.51399114     -1.4194364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21845076      0.51863707     -2.5755569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2.44546838      0.97889141      1.23304226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50716030      1.79763572     -0.0296401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2.67323268      0.54629055     -0.47511335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b/>
          <w:b/>
        </w:rPr>
      </w:pPr>
      <w:r>
        <w:rPr>
          <w:b/>
        </w:rPr>
        <w:t>meint4bis</w:t>
      </w:r>
    </w:p>
    <w:p>
      <w:pPr>
        <w:pStyle w:val="PlainText"/>
        <w:rPr/>
      </w:pPr>
      <w:r>
        <w:rPr/>
        <w:t>E [6-311+G(2d,p); Hartrees] =  -478.0073553180</w:t>
      </w:r>
    </w:p>
    <w:p>
      <w:pPr>
        <w:pStyle w:val="PlainText"/>
        <w:rPr/>
      </w:pPr>
      <w:r>
        <w:rPr/>
        <w:t>E [aug-cc-pVTZ; Hartrees]   =  -478.0342517980</w:t>
      </w:r>
    </w:p>
    <w:p>
      <w:pPr>
        <w:pStyle w:val="PlainText"/>
        <w:rPr/>
      </w:pPr>
      <w:r>
        <w:rPr/>
        <w:t>Gvib [kcal/mol] =  106.35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N     -0.24439719      0.26866065     -0.4713909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41058365      0.23110315     -1.4975309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0.32752714     -1.05406579     -0.0357934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0.66952020      1.39807730     -0.1722043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3.48404491     -0.32432879     -2.3857869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3.14735057     -0.45997158     -1.4313579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3.79296957     -1.18768487     -2.6852422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-1.66606632      0.48313173      0.18892716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2.47509012     -0.56297023     -0.0214957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41482035      0.66609104      1.2463790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99954287      1.43110157     -0.2643900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0.98978052      0.32182564     -3.2114821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94318966      0.10033080     -3.0554052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98392634      1.18116496     -3.65063536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86462076      1.43101178      0.89833270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19744739      2.32695919     -0.4853929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60453805      1.26312095     -0.7125895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34421166     -1.03177888      1.05984106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34654357     -1.12901271     -0.4151283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0.43506244     -2.09717000     -0.5499555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37104484     -1.84027875     -0.33307595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b/>
          <w:b/>
        </w:rPr>
      </w:pPr>
      <w:r>
        <w:rPr>
          <w:b/>
        </w:rPr>
        <w:t>meint4mono</w:t>
      </w:r>
    </w:p>
    <w:p>
      <w:pPr>
        <w:pStyle w:val="PlainText"/>
        <w:rPr/>
      </w:pPr>
      <w:r>
        <w:rPr/>
        <w:t>E [6-311+G(2d,p); Hartrees] =  -363.4338917559</w:t>
      </w:r>
    </w:p>
    <w:p>
      <w:pPr>
        <w:pStyle w:val="PlainText"/>
        <w:rPr/>
      </w:pPr>
      <w:r>
        <w:rPr/>
        <w:t>E [aug-cc-pVTZ; Hartrees]   =  -363.4550646304</w:t>
      </w:r>
    </w:p>
    <w:p>
      <w:pPr>
        <w:pStyle w:val="PlainText"/>
        <w:rPr/>
      </w:pPr>
      <w:r>
        <w:rPr/>
        <w:t>Gvib [kcal/mol] =  85.05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N      1.08881466     -0.13129294      0.33868700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2.23885608      0.77716933      0.3590014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2.61054734     -0.82092437     -0.6438721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2.04978348     -0.94570779      0.1532964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2.98907768     -1.68773499     -0.8359480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0.08547669      0.20649923      1.3198910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0.84535461     -0.87219742      1.4847432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58309475      0.42226611      2.2704887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53742668      1.06883014      1.0496367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0.56152770     -0.02377279     -2.35126470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36034570     -0.28370988     -1.8441309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70302883      0.89806789     -2.5973747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2.75798743      0.69598421      1.3168315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96949685      1.83221691      0.2061759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2.93603895      0.48818403     -0.4280677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32842044     -1.68398179      1.5917043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66496654     -0.12061289     -0.58835944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b/>
          <w:b/>
        </w:rPr>
      </w:pPr>
      <w:r>
        <w:rPr>
          <w:b/>
        </w:rPr>
        <w:t>meint5bis</w:t>
      </w:r>
    </w:p>
    <w:p>
      <w:pPr>
        <w:pStyle w:val="PlainText"/>
        <w:rPr/>
      </w:pPr>
      <w:r>
        <w:rPr/>
        <w:t>E [6-311+G(2d,p); Hartrees] =  -478.0162751491</w:t>
      </w:r>
    </w:p>
    <w:p>
      <w:pPr>
        <w:pStyle w:val="PlainText"/>
        <w:rPr/>
      </w:pPr>
      <w:r>
        <w:rPr/>
        <w:t>E [aug-cc-pVTZ; Hartrees]   =  -478.0434755222</w:t>
      </w:r>
    </w:p>
    <w:p>
      <w:pPr>
        <w:pStyle w:val="PlainText"/>
        <w:rPr/>
      </w:pPr>
      <w:r>
        <w:rPr/>
        <w:t>Gvib [kcal/mol] =  106.01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N      0.19036572      0.25920756     -0.4046906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56001523      0.18696126     -2.0214593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0.84128666     -1.02610701     -0.11220610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1.18204506      1.34487266     -0.4703684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3.43059636      0.08003001     -1.5323068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2.47099286     -0.26081850     -0.08227876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3.98264138     -0.66494568     -1.8008355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-0.83544742      0.58145165      0.60535127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1.84767928     -0.40049550      0.6676470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38391212      0.62844368      1.6050825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24834672      1.56343942      0.35803727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1.06901901      0.18164903     -2.8825816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2.68282498      0.10942500     -2.1756004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87208900      1.02070844     -3.3170021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73161432      1.46906636      0.47229947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67736537      2.28408084     -0.6990037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89716527      1.13451731     -1.26544707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10629157     -1.08106371      0.95595326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75473941     -1.09218107     -0.70200770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 0.03754908     -2.12981661     -0.4805587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81042419     -2.01555877     -0.02294632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b/>
          <w:b/>
        </w:rPr>
      </w:pPr>
      <w:r>
        <w:rPr>
          <w:b/>
        </w:rPr>
        <w:t>meint5mono</w:t>
      </w:r>
    </w:p>
    <w:p>
      <w:pPr>
        <w:pStyle w:val="PlainText"/>
        <w:rPr/>
      </w:pPr>
      <w:r>
        <w:rPr/>
        <w:t>E [6-311+G(2d,p); Hartrees] =  -363.4335576045</w:t>
      </w:r>
    </w:p>
    <w:p>
      <w:pPr>
        <w:pStyle w:val="PlainText"/>
        <w:rPr/>
      </w:pPr>
      <w:r>
        <w:rPr/>
        <w:t>E [aug-cc-pVTZ; Hartrees]   =  -363.4544902766</w:t>
      </w:r>
    </w:p>
    <w:p>
      <w:pPr>
        <w:pStyle w:val="PlainText"/>
        <w:rPr/>
      </w:pPr>
      <w:r>
        <w:rPr/>
        <w:t>Gvib [kcal/mol] =  80.69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N      1.30547009      0.53466109      0.5096251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2.49376304     -0.30459412      0.4042048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2.65233326     -1.16565519     -0.5145493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66075635     -1.22980130      1.0627099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2.74259034     -2.02317136     -0.94789220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1.35157281      1.58184750      1.2179781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1.02375983     -1.13488077      1.7990450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0.53332641      0.20523148     -1.59799680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95336913     -0.68647394     -1.0161597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72713455      1.08344154     -1.94836127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3.33593804      0.07386483      0.9923864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2.78420906     -0.36957774     -0.6462443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2.24350096     -1.31424397      0.73569730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31446627     -0.58997895      1.4274986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09003895      0.34609829     -0.8413746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2.24734028      1.88928820      1.7652295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46876427      2.21206655      1.29590374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b/>
          <w:b/>
        </w:rPr>
      </w:pPr>
      <w:r>
        <w:rPr>
          <w:b/>
        </w:rPr>
        <w:t>meint6bis</w:t>
      </w:r>
    </w:p>
    <w:p>
      <w:pPr>
        <w:pStyle w:val="PlainText"/>
        <w:rPr/>
      </w:pPr>
      <w:r>
        <w:rPr/>
        <w:t>E [6-311+G(2d,p); Hartrees] =  -478.0138830990</w:t>
      </w:r>
    </w:p>
    <w:p>
      <w:pPr>
        <w:pStyle w:val="PlainText"/>
        <w:rPr/>
      </w:pPr>
      <w:r>
        <w:rPr/>
        <w:t>E [aug-cc-pVTZ; Hartrees]   =  -478.0418846090</w:t>
      </w:r>
    </w:p>
    <w:p>
      <w:pPr>
        <w:pStyle w:val="PlainText"/>
        <w:rPr/>
      </w:pPr>
      <w:r>
        <w:rPr/>
        <w:t>Gvib [kcal/mol] =  104.35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05191798     -0.47795185      0.4200094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65878117     -3.91501916     -2.1954067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2.19800250     -0.72522843     -1.9584885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2.26609347     -0.68574349     -0.9781829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3.10305032     -0.66499184     -2.2882735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-0.67918592     -0.66583891      1.29075467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2.00251450     -0.94618670      0.7448700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N     -0.10022960     -1.70746176      2.0708842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74742905      0.24387227      1.8912326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1.06873931     -3.24609921     -1.8268889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51981767     -2.38562161     -1.9781806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2.67558094     -0.73953583      1.40399120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-0.81918830     -2.02945194      3.3008691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0.42839164     -2.84826328      1.3608401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01427176     -1.11127924      3.8593207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20103258     -2.68006132      3.9219170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77213082     -2.53815217      3.11821997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07399241     -3.39615553      2.0498012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03415067     -2.47743857      0.5289253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0.52790090     -3.79564970      0.88284197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80984482     -3.53159026     -0.01523462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b/>
          <w:b/>
        </w:rPr>
      </w:pPr>
      <w:r>
        <w:rPr>
          <w:b/>
        </w:rPr>
        <w:t>meint7bis</w:t>
      </w:r>
    </w:p>
    <w:p>
      <w:pPr>
        <w:pStyle w:val="PlainText"/>
        <w:rPr/>
      </w:pPr>
      <w:r>
        <w:rPr/>
        <w:t>E [6-311+G(2d,p); Hartrees] =  -477.9851530557</w:t>
      </w:r>
    </w:p>
    <w:p>
      <w:pPr>
        <w:pStyle w:val="PlainText"/>
        <w:rPr/>
      </w:pPr>
      <w:r>
        <w:rPr/>
        <w:t>E [aug-cc-pVTZ; Hartrees]   =  -478.0118898726</w:t>
      </w:r>
    </w:p>
    <w:p>
      <w:pPr>
        <w:pStyle w:val="PlainText"/>
        <w:rPr/>
      </w:pPr>
      <w:r>
        <w:rPr/>
        <w:t>Gvib [kcal/mol] =  101.78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37601528     -0.22246074      0.5492042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2.48675566     -3.63613245     -1.4006688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1.27003723     -0.97154347     -1.4429873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2.35671167     -0.60787223     -0.3895180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46860938     -0.57668439     -2.2991899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-0.61475065     -0.58157171      1.54182147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2.95192195     -0.38221568      0.41240256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N     -0.26246768     -1.76027993      1.87531716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11877930      0.05274048      2.2557607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1.54513729     -3.43646884     -1.45546390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45913626     -2.36548067     -1.5117545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3.45240640     -1.18343195      0.6045107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-0.56319639     -2.34524157      3.1862941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0.48779788     -2.64937893      0.9170484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15434231     -1.64764521      3.77251817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37616851     -2.56518540      3.6932539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11288773     -3.27061725      3.0299185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45452182     -2.83182204      1.3894995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60635581     -2.07209263     -0.0009356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0.17400506     -3.84302126      0.72500967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77124534     -3.74585561     -0.08009951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b/>
          <w:b/>
        </w:rPr>
      </w:pPr>
      <w:r>
        <w:rPr>
          <w:b/>
        </w:rPr>
        <w:t>mets1mono</w:t>
      </w:r>
    </w:p>
    <w:p>
      <w:pPr>
        <w:pStyle w:val="PlainText"/>
        <w:rPr/>
      </w:pPr>
      <w:r>
        <w:rPr/>
        <w:t>E [6-311+G(2d,p); Hartrees] =  -363.4277739362</w:t>
      </w:r>
    </w:p>
    <w:p>
      <w:pPr>
        <w:pStyle w:val="PlainText"/>
        <w:rPr/>
      </w:pPr>
      <w:r>
        <w:rPr/>
        <w:t>E [aug-cc-pVTZ; Hartrees]   =  -363.4481138102</w:t>
      </w:r>
    </w:p>
    <w:p>
      <w:pPr>
        <w:pStyle w:val="PlainText"/>
        <w:rPr/>
      </w:pPr>
      <w:r>
        <w:rPr/>
        <w:t>Gvib [kcal/mol] =  85.915</w:t>
      </w:r>
    </w:p>
    <w:p>
      <w:pPr>
        <w:pStyle w:val="PlainText"/>
        <w:rPr/>
      </w:pPr>
      <w:r>
        <w:rPr/>
        <w:t>Number of imaginary frequencies: 1  [177.70 cm-1]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N      0.91855715     -0.19114923      0.3128391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48899549     -0.25743529     -0.64470276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28304703     -1.11516683      0.5484065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2.00957552      0.81926083      0.3100779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2.56059192     -0.60862925     -0.6408674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82328832     -0.80200721      0.4300980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3.01155358     -1.43643148     -0.8422409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-0.22603875      0.11325853      1.2956752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1.12143420     -0.90548008      1.3058546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25562864      0.25189462      2.2678399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63373496      1.07202091      0.9503886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0.47340771     -0.27729086     -2.0677222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37894616     -0.40451351     -1.5893655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53170834      0.55199134     -2.5568863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2.45745488      0.87056196      1.3000884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58778285      1.78619437      0.0436747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2.75966240      0.53292118     -0.42315811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b/>
          <w:b/>
        </w:rPr>
      </w:pPr>
      <w:r>
        <w:rPr>
          <w:b/>
        </w:rPr>
        <w:t>mets2mono</w:t>
      </w:r>
    </w:p>
    <w:p>
      <w:pPr>
        <w:pStyle w:val="PlainText"/>
        <w:rPr/>
      </w:pPr>
      <w:r>
        <w:rPr/>
        <w:t>E [6-311+G(2d,p); Hartrees] =  -363.4269571182</w:t>
      </w:r>
    </w:p>
    <w:p>
      <w:pPr>
        <w:pStyle w:val="PlainText"/>
        <w:rPr/>
      </w:pPr>
      <w:r>
        <w:rPr/>
        <w:t>E [aug-cc-pVTZ; Hartrees]   =  -363.4472354046</w:t>
      </w:r>
    </w:p>
    <w:p>
      <w:pPr>
        <w:pStyle w:val="PlainText"/>
        <w:rPr/>
      </w:pPr>
      <w:r>
        <w:rPr/>
        <w:t>Gvib [kcal/mol] =  85.319</w:t>
      </w:r>
    </w:p>
    <w:p>
      <w:pPr>
        <w:pStyle w:val="PlainText"/>
        <w:rPr/>
      </w:pPr>
      <w:r>
        <w:rPr/>
        <w:t>Number of imaginary frequencies: 1  [735.30 cm-1]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N      0.88773460     -0.18933350      0.2950149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41184629     -0.23832681     -0.6789374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24835593     -1.11833920      0.5155574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1.99241472      0.80398142      0.2643454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2.52652203     -0.60741390     -0.74386460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74573646     -0.81809890      0.5601902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2.93548181     -1.43655123     -1.0170417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-0.19747051      0.13761339      1.3045564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1.11557171     -0.88304779      1.3709904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29285474      0.26792280      2.27022766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62405791      1.09077926      0.9761256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0.46325430     -0.27485146     -1.9689961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50509516     -0.42967153     -1.4523542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48792871      0.56006136     -2.45066026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2.47956896      0.84590490      1.2365541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57772772      1.77906721      0.0157898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2.71061565      0.51030398     -0.49749792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b/>
          <w:b/>
        </w:rPr>
      </w:pPr>
      <w:r>
        <w:rPr>
          <w:b/>
        </w:rPr>
        <w:t>mets3bis</w:t>
      </w:r>
    </w:p>
    <w:p>
      <w:pPr>
        <w:pStyle w:val="PlainText"/>
        <w:rPr/>
      </w:pPr>
      <w:r>
        <w:rPr/>
        <w:t>E [6-311+G(2d,p); Hartrees] =  -477.9879087281</w:t>
      </w:r>
    </w:p>
    <w:p>
      <w:pPr>
        <w:pStyle w:val="PlainText"/>
        <w:rPr/>
      </w:pPr>
      <w:r>
        <w:rPr/>
        <w:t>E [aug-cc-pVTZ; Hartrees]   =  -478.0154332625</w:t>
      </w:r>
    </w:p>
    <w:p>
      <w:pPr>
        <w:pStyle w:val="PlainText"/>
        <w:rPr/>
      </w:pPr>
      <w:r>
        <w:rPr/>
        <w:t>Gvib [kcal/mol] =  99.481</w:t>
      </w:r>
    </w:p>
    <w:p>
      <w:pPr>
        <w:pStyle w:val="PlainText"/>
        <w:rPr/>
      </w:pPr>
      <w:r>
        <w:rPr/>
        <w:t>Number of imaginary frequencies: 1  [36.07 cm-1]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N      0.05293602      0.03279806     -0.3802914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0.49147375     -1.24152190      0.1504502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1.04938079      1.08817674     -0.2039917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75594901     -1.09542975      1.2065038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37320364     -1.65366480     -0.3635249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0.52270322     -2.22482139      0.00656456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36648508     -1.82177815      0.2720702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16593549     -0.07295763     -1.3699655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3.58977308     -0.55886957     -2.4137942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3.52477425     -0.75728991     -1.4603529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3.99315926     -1.34053786     -2.8118071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-3.27217574     -0.02715179      1.1470888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3.11888858     -0.93686663      0.3609085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2.72484016     -0.00094211      2.1005327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3.96359153      0.80192232      0.9354930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1.00943116     -0.01513079     -3.37898177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92218997     -0.19109043     -3.0678978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01715650      0.90149460     -3.67907386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19479976      1.28797229      0.8610548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69000572      2.00603283     -0.6712200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2.03238139      0.84623186     -0.63753623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b/>
          <w:b/>
        </w:rPr>
      </w:pPr>
      <w:r>
        <w:rPr>
          <w:b/>
        </w:rPr>
        <w:t>mets3mono</w:t>
      </w:r>
    </w:p>
    <w:p>
      <w:pPr>
        <w:pStyle w:val="PlainText"/>
        <w:rPr/>
      </w:pPr>
      <w:r>
        <w:rPr/>
        <w:t>E [6-311+G(2d,p); Hartrees] =  -363.4076332894</w:t>
      </w:r>
    </w:p>
    <w:p>
      <w:pPr>
        <w:pStyle w:val="PlainText"/>
        <w:rPr/>
      </w:pPr>
      <w:r>
        <w:rPr/>
        <w:t>E [aug-cc-pVTZ; Hartrees]   =  -363.4279164582</w:t>
      </w:r>
    </w:p>
    <w:p>
      <w:pPr>
        <w:pStyle w:val="PlainText"/>
        <w:rPr/>
      </w:pPr>
      <w:r>
        <w:rPr/>
        <w:t>Gvib [kcal/mol] =  82.037</w:t>
      </w:r>
    </w:p>
    <w:p>
      <w:pPr>
        <w:pStyle w:val="PlainText"/>
        <w:rPr/>
      </w:pPr>
      <w:r>
        <w:rPr/>
        <w:t>Number of imaginary frequencies: 1  [458.57 cm-1]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N      0.86622145      0.57976330      0.1855798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2.22255970      0.08130160      0.3794438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2.04938092     -1.22766840     -0.6681941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55136823     -1.17962791      0.5276235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2.05556253     -2.14650450     -0.9588884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0.01962186      0.78155947      1.1352571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1.12766350     -1.02291861      1.57888500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35268539      0.79363013      2.1623579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94172681      1.20207118      0.8854610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0.55766818      0.23657909     -2.1626440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19840682     -0.36072681     -1.6256237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08658610      0.96403696     -2.5103817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2.49032303      0.13765266      1.4329724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2.91479433      0.68567506     -0.2056923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2.28517339     -0.95454220      0.0421593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47455962     -1.71736939      1.7297585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49020450      0.59268746     -0.78173725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b/>
          <w:b/>
        </w:rPr>
      </w:pPr>
      <w:r>
        <w:rPr>
          <w:b/>
        </w:rPr>
        <w:t>mets4bis</w:t>
      </w:r>
    </w:p>
    <w:p>
      <w:pPr>
        <w:pStyle w:val="PlainText"/>
        <w:rPr/>
      </w:pPr>
      <w:r>
        <w:rPr/>
        <w:t>E [6-311+G(2d,p); Hartrees] =  -477.9985815411</w:t>
      </w:r>
    </w:p>
    <w:p>
      <w:pPr>
        <w:pStyle w:val="PlainText"/>
        <w:rPr/>
      </w:pPr>
      <w:r>
        <w:rPr/>
        <w:t>E [aug-cc-pVTZ; Hartrees]   =  -478.0250357109</w:t>
      </w:r>
    </w:p>
    <w:p>
      <w:pPr>
        <w:pStyle w:val="PlainText"/>
        <w:rPr/>
      </w:pPr>
      <w:r>
        <w:rPr/>
        <w:t>Gvib [kcal/mol] =  104.668</w:t>
      </w:r>
    </w:p>
    <w:p>
      <w:pPr>
        <w:pStyle w:val="PlainText"/>
        <w:rPr/>
      </w:pPr>
      <w:r>
        <w:rPr/>
        <w:t>Number of imaginary frequencies: 1  [866.77 cm-1]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N     -0.54367851     -0.00137835     -0.2644804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0.09742789     -1.27566621      0.2163322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0.33824236      1.16949511     -0.0162770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04697262     -1.26725672      1.3098402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13763189     -1.25968431     -0.1025807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0.50556108     -2.39813003     -0.3460991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44388260     -2.37696420     -0.0912967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72057888     -0.06786953     -1.3430054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3.46798933     -0.61875354     -2.22476996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3.11748651     -0.82051215     -0.7791361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3.72210267     -1.45963704     -2.6220093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-1.90783167      0.21641477      0.3771431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2.74069441     -0.86794524      0.18769837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73095007      0.37274686      1.4428830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2.29826348      1.13425529     -0.0714511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1.17770329     -0.09480999     -2.8051495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2.32515214     -0.35077788     -2.60425382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13264321      0.76351818     -3.2423806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55514740      1.25254987      1.0480905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16635057      2.07088626     -0.3576332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26384171      1.03954113     -0.57269510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b/>
          <w:b/>
        </w:rPr>
      </w:pPr>
      <w:r>
        <w:rPr>
          <w:b/>
        </w:rPr>
        <w:t>mets5bis</w:t>
      </w:r>
    </w:p>
    <w:p>
      <w:pPr>
        <w:pStyle w:val="PlainText"/>
        <w:rPr/>
      </w:pPr>
      <w:r>
        <w:rPr/>
        <w:t>E [6-311+G(2d,p); Hartrees] =  -477.9839157791</w:t>
      </w:r>
    </w:p>
    <w:p>
      <w:pPr>
        <w:pStyle w:val="PlainText"/>
        <w:rPr/>
      </w:pPr>
      <w:r>
        <w:rPr/>
        <w:t>E [aug-cc-pVTZ; Hartrees]   =  -478.0107073248</w:t>
      </w:r>
    </w:p>
    <w:p>
      <w:pPr>
        <w:pStyle w:val="PlainText"/>
        <w:rPr/>
      </w:pPr>
      <w:r>
        <w:rPr/>
        <w:t>Gvib [kcal/mol] =  101.120</w:t>
      </w:r>
    </w:p>
    <w:p>
      <w:pPr>
        <w:pStyle w:val="PlainText"/>
        <w:rPr/>
      </w:pPr>
      <w:r>
        <w:rPr/>
        <w:t>Number of imaginary frequencies: 1  [319.29 cm-1]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26346888     -0.18250343      0.59145547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2.36912088     -3.76343892     -1.5807475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1.53035979     -0.89793003     -1.6173679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2.16064312     -0.69197502     -0.48923490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2.05819528     -0.54540526     -2.3425432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-0.64379674     -0.56276647      1.5274640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2.58134539     -0.51824642      0.54362150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N     -0.28362328     -1.74167717      1.9128306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07739937      0.11689254      2.2430616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1.45974666     -3.44219467     -1.56412860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51917632     -2.41369747     -1.65230965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3.04958527     -1.32179470      0.80268076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-0.67669862     -2.29786095      3.2098472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C      0.47486806     -2.65820049      1.01735208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22180795     -1.54962302      3.7793292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21887092     -2.59806210      3.7546734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1.30477222     -3.17208215      3.04737934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1.39464687     -2.91019673      1.54819089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 0.71117434     -2.09481068      0.11313681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O     -0.22962866     -3.82403567      0.75542923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H     -0.75307907     -3.70455867     -0.08507294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eastAsia="Times New Roman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12:28:00Z</dcterms:created>
  <dc:creator>ADMINIBM</dc:creator>
  <dc:description/>
  <dc:language>en-US</dc:language>
  <cp:lastModifiedBy>L.Latha</cp:lastModifiedBy>
  <dcterms:modified xsi:type="dcterms:W3CDTF">2015-07-09T12:28:00Z</dcterms:modified>
  <cp:revision>2</cp:revision>
  <dc:subject/>
  <dc:title/>
</cp:coreProperties>
</file>